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05F" w:rsidRPr="006A605F" w:rsidRDefault="0015343F" w:rsidP="006A605F">
      <w:pPr>
        <w:autoSpaceDE w:val="0"/>
        <w:autoSpaceDN w:val="0"/>
        <w:adjustRightInd w:val="0"/>
        <w:rPr>
          <w:rFonts w:asciiTheme="minorHAnsi" w:hAnsiTheme="minorHAnsi" w:cs="Tahoma"/>
          <w:lang w:val="en-US" w:eastAsia="en-GB"/>
        </w:rPr>
      </w:pPr>
      <w:r w:rsidRPr="006A605F">
        <w:rPr>
          <w:rFonts w:asciiTheme="minorHAnsi" w:hAnsiTheme="minorHAnsi" w:cstheme="minorHAnsi"/>
          <w:b/>
        </w:rPr>
        <w:t xml:space="preserve">Table </w:t>
      </w:r>
      <w:r w:rsidR="00631EE3" w:rsidRPr="006A605F">
        <w:rPr>
          <w:rFonts w:asciiTheme="minorHAnsi" w:hAnsiTheme="minorHAnsi" w:cstheme="minorHAnsi"/>
          <w:b/>
        </w:rPr>
        <w:t>S9</w:t>
      </w:r>
      <w:r w:rsidRPr="006A605F">
        <w:rPr>
          <w:rFonts w:asciiTheme="minorHAnsi" w:hAnsiTheme="minorHAnsi" w:cstheme="minorHAnsi"/>
          <w:b/>
        </w:rPr>
        <w:t>.</w:t>
      </w:r>
      <w:r w:rsidRPr="006A605F">
        <w:rPr>
          <w:rFonts w:asciiTheme="minorHAnsi" w:hAnsiTheme="minorHAnsi" w:cstheme="minorHAnsi"/>
        </w:rPr>
        <w:t xml:space="preserve"> Genes identified by the meta-regression as having </w:t>
      </w:r>
      <w:r w:rsidR="006A605F" w:rsidRPr="006A605F">
        <w:rPr>
          <w:rFonts w:asciiTheme="minorHAnsi" w:hAnsiTheme="minorHAnsi" w:cs="Tahoma"/>
          <w:color w:val="000000"/>
          <w:lang w:val="en-US" w:eastAsia="en-GB"/>
        </w:rPr>
        <w:t xml:space="preserve">expression responses to water stress that are moderated by the type of experimental </w:t>
      </w:r>
    </w:p>
    <w:p w:rsidR="00C671D1" w:rsidRPr="006A605F" w:rsidRDefault="0015343F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6A605F">
        <w:rPr>
          <w:rFonts w:asciiTheme="minorHAnsi" w:hAnsiTheme="minorHAnsi" w:cstheme="minorHAnsi"/>
        </w:rPr>
        <w:t>method (deracination vs. mannitol vs. water withholding), but which were not identified by even a single t-test. The effects sizes (</w:t>
      </w:r>
      <w:r w:rsidRPr="006A605F">
        <w:rPr>
          <w:rFonts w:asciiTheme="minorHAnsi" w:hAnsiTheme="minorHAnsi" w:cs="Arial"/>
          <w:position w:val="-14"/>
        </w:rPr>
        <w:object w:dxaOrig="29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5.8pt;height:18pt" o:ole="">
            <v:imagedata r:id="rId8" o:title=""/>
          </v:shape>
          <o:OLEObject Type="Embed" ProgID="Equation.DSMT4" ShapeID="_x0000_i1025" DrawAspect="Content" ObjectID="_1516034345" r:id="rId9"/>
        </w:object>
      </w:r>
      <w:r w:rsidRPr="006A605F">
        <w:rPr>
          <w:rFonts w:asciiTheme="minorHAnsi" w:hAnsiTheme="minorHAnsi" w:cs="Arial"/>
        </w:rPr>
        <w:t xml:space="preserve">) </w:t>
      </w:r>
      <w:r w:rsidRPr="006A605F">
        <w:rPr>
          <w:rFonts w:asciiTheme="minorHAnsi" w:hAnsiTheme="minorHAnsi" w:cstheme="minorHAnsi"/>
        </w:rPr>
        <w:t>calculated by the meta-</w:t>
      </w:r>
      <w:r w:rsidR="00051166" w:rsidRPr="006A605F">
        <w:rPr>
          <w:rFonts w:asciiTheme="minorHAnsi" w:hAnsiTheme="minorHAnsi" w:cstheme="minorHAnsi"/>
        </w:rPr>
        <w:t>regression</w:t>
      </w:r>
      <w:r w:rsidRPr="006A605F">
        <w:rPr>
          <w:rFonts w:asciiTheme="minorHAnsi" w:hAnsiTheme="minorHAnsi" w:cstheme="minorHAnsi"/>
        </w:rPr>
        <w:t xml:space="preserve"> for each method are provided.</w:t>
      </w:r>
    </w:p>
    <w:tbl>
      <w:tblPr>
        <w:tblStyle w:val="TableGrid"/>
        <w:tblW w:w="0" w:type="auto"/>
        <w:tblInd w:w="25" w:type="dxa"/>
        <w:tblLayout w:type="fixed"/>
        <w:tblLook w:val="04A0"/>
      </w:tblPr>
      <w:tblGrid>
        <w:gridCol w:w="1253"/>
        <w:gridCol w:w="1170"/>
        <w:gridCol w:w="1080"/>
        <w:gridCol w:w="1080"/>
        <w:gridCol w:w="900"/>
        <w:gridCol w:w="1350"/>
        <w:gridCol w:w="810"/>
        <w:gridCol w:w="720"/>
        <w:gridCol w:w="810"/>
      </w:tblGrid>
      <w:tr w:rsidR="0006026D" w:rsidRPr="006A605F" w:rsidTr="00DB7FB6">
        <w:trPr>
          <w:cantSplit/>
          <w:tblHeader/>
        </w:trPr>
        <w:tc>
          <w:tcPr>
            <w:tcW w:w="1253" w:type="dxa"/>
          </w:tcPr>
          <w:p w:rsidR="0006026D" w:rsidRPr="006A605F" w:rsidRDefault="0006026D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 w:cstheme="minorHAnsi"/>
              </w:rPr>
              <w:t>ID</w:t>
            </w:r>
          </w:p>
        </w:tc>
        <w:tc>
          <w:tcPr>
            <w:tcW w:w="1170" w:type="dxa"/>
          </w:tcPr>
          <w:p w:rsidR="0006026D" w:rsidRPr="006A605F" w:rsidRDefault="0006026D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 w:cstheme="minorHAnsi"/>
              </w:rPr>
              <w:t>Gene Symbol</w:t>
            </w:r>
          </w:p>
        </w:tc>
        <w:tc>
          <w:tcPr>
            <w:tcW w:w="1080" w:type="dxa"/>
          </w:tcPr>
          <w:p w:rsidR="0006026D" w:rsidRPr="006A605F" w:rsidRDefault="0006026D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 w:cstheme="minorHAnsi"/>
              </w:rPr>
              <w:t>AGI_TAIR</w:t>
            </w:r>
          </w:p>
        </w:tc>
        <w:tc>
          <w:tcPr>
            <w:tcW w:w="1080" w:type="dxa"/>
          </w:tcPr>
          <w:p w:rsidR="0006026D" w:rsidRPr="006A605F" w:rsidRDefault="0006026D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eastAsia="Times New Roman" w:hAnsiTheme="minorHAnsi" w:cs="Arial"/>
                <w:b/>
                <w:color w:val="000000"/>
                <w:position w:val="-10"/>
              </w:rPr>
              <w:object w:dxaOrig="940" w:dyaOrig="320">
                <v:shape id="_x0000_i1026" type="#_x0000_t75" style="width:47.4pt;height:15.6pt" o:ole="">
                  <v:imagedata r:id="rId10" o:title=""/>
                </v:shape>
                <o:OLEObject Type="Embed" ProgID="Equation.DSMT4" ShapeID="_x0000_i1026" DrawAspect="Content" ObjectID="_1516034346" r:id="rId11"/>
              </w:object>
            </w:r>
          </w:p>
        </w:tc>
        <w:tc>
          <w:tcPr>
            <w:tcW w:w="900" w:type="dxa"/>
          </w:tcPr>
          <w:p w:rsidR="0006026D" w:rsidRPr="006A605F" w:rsidRDefault="0006026D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eastAsia="Times New Roman" w:hAnsiTheme="minorHAnsi" w:cs="Arial"/>
                <w:b/>
                <w:color w:val="000000"/>
                <w:position w:val="-10"/>
              </w:rPr>
              <w:object w:dxaOrig="720" w:dyaOrig="320">
                <v:shape id="_x0000_i1027" type="#_x0000_t75" style="width:36.6pt;height:15.6pt" o:ole="">
                  <v:imagedata r:id="rId12" o:title=""/>
                </v:shape>
                <o:OLEObject Type="Embed" ProgID="Equation.DSMT4" ShapeID="_x0000_i1027" DrawAspect="Content" ObjectID="_1516034347" r:id="rId13"/>
              </w:object>
            </w:r>
          </w:p>
        </w:tc>
        <w:tc>
          <w:tcPr>
            <w:tcW w:w="1350" w:type="dxa"/>
          </w:tcPr>
          <w:p w:rsidR="0006026D" w:rsidRPr="006A605F" w:rsidRDefault="0006026D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eastAsia="Times New Roman" w:hAnsiTheme="minorHAnsi" w:cs="Arial"/>
                <w:b/>
                <w:color w:val="000000"/>
                <w:position w:val="-14"/>
              </w:rPr>
              <w:object w:dxaOrig="1220" w:dyaOrig="360">
                <v:shape id="_x0000_i1028" type="#_x0000_t75" style="width:60.6pt;height:18pt" o:ole="">
                  <v:imagedata r:id="rId14" o:title=""/>
                </v:shape>
                <o:OLEObject Type="Embed" ProgID="Equation.DSMT4" ShapeID="_x0000_i1028" DrawAspect="Content" ObjectID="_1516034348" r:id="rId15"/>
              </w:object>
            </w:r>
          </w:p>
        </w:tc>
        <w:tc>
          <w:tcPr>
            <w:tcW w:w="810" w:type="dxa"/>
          </w:tcPr>
          <w:p w:rsidR="0006026D" w:rsidRPr="006A605F" w:rsidRDefault="0006026D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 w:cstheme="minorHAnsi"/>
              </w:rPr>
              <w:t>QM</w:t>
            </w:r>
          </w:p>
        </w:tc>
        <w:tc>
          <w:tcPr>
            <w:tcW w:w="720" w:type="dxa"/>
          </w:tcPr>
          <w:p w:rsidR="0006026D" w:rsidRPr="006A605F" w:rsidRDefault="0006026D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proofErr w:type="spellStart"/>
            <w:r w:rsidRPr="006A605F">
              <w:rPr>
                <w:rFonts w:asciiTheme="minorHAnsi" w:hAnsiTheme="minorHAnsi" w:cstheme="minorHAnsi"/>
              </w:rPr>
              <w:t>QMp</w:t>
            </w:r>
            <w:proofErr w:type="spellEnd"/>
          </w:p>
        </w:tc>
        <w:tc>
          <w:tcPr>
            <w:tcW w:w="810" w:type="dxa"/>
          </w:tcPr>
          <w:p w:rsidR="0006026D" w:rsidRPr="006A605F" w:rsidRDefault="0006026D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proofErr w:type="spellStart"/>
            <w:r w:rsidRPr="006A605F">
              <w:rPr>
                <w:rFonts w:asciiTheme="minorHAnsi" w:hAnsiTheme="minorHAnsi" w:cstheme="minorHAnsi"/>
              </w:rPr>
              <w:t>fdr</w:t>
            </w:r>
            <w:proofErr w:type="spellEnd"/>
            <w:r w:rsidRPr="006A605F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6A605F">
              <w:rPr>
                <w:rFonts w:asciiTheme="minorHAnsi" w:hAnsiTheme="minorHAnsi" w:cstheme="minorHAnsi"/>
              </w:rPr>
              <w:t>QMp</w:t>
            </w:r>
            <w:proofErr w:type="spellEnd"/>
            <w:r w:rsidRPr="006A605F">
              <w:rPr>
                <w:rFonts w:asciiTheme="minorHAnsi" w:hAnsiTheme="minorHAnsi" w:cstheme="minorHAnsi"/>
              </w:rPr>
              <w:t>)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4971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6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308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48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31.9926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5005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765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1058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69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4.0062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9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48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6140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1991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519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350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7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.5348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1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6947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CYP71B11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2512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2415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1373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5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4.5135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21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7205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PROPEP2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6489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83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2277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5.5669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4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8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7247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6465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150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46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65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0.9623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42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77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7403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6274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608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24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83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5.7182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4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76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7739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5924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596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54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654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9.5146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5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7846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5810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015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35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9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2.6557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8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46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8472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5086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1102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806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2.8661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3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8555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5034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109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530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4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8.7740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2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8758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4762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669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462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3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8.4947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23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8759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4761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181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96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918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2.4539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2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67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8863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GD9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4675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86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53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079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45.9238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9050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4429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525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84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6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4.5379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21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9538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3884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56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488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026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1.1965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3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35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9627_a</w:t>
            </w:r>
            <w:r w:rsidRPr="006A605F">
              <w:rPr>
                <w:rFonts w:asciiTheme="minorHAnsi" w:hAnsiTheme="minorHAnsi"/>
              </w:rPr>
              <w:lastRenderedPageBreak/>
              <w:t>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EMB1467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37</w:t>
            </w:r>
            <w:r w:rsidRPr="006A605F">
              <w:rPr>
                <w:rFonts w:asciiTheme="minorHAnsi" w:hAnsiTheme="minorHAnsi"/>
              </w:rPr>
              <w:lastRenderedPageBreak/>
              <w:t>51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0.0483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</w:t>
            </w:r>
            <w:r w:rsidRPr="006A605F">
              <w:rPr>
                <w:rFonts w:asciiTheme="minorHAnsi" w:hAnsiTheme="minorHAnsi"/>
              </w:rPr>
              <w:lastRenderedPageBreak/>
              <w:t>0.0238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-0.0003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38.07</w:t>
            </w:r>
            <w:r w:rsidRPr="006A605F">
              <w:rPr>
                <w:rFonts w:asciiTheme="minorHAnsi" w:hAnsiTheme="minorHAnsi"/>
              </w:rPr>
              <w:lastRenderedPageBreak/>
              <w:t>69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0.00</w:t>
            </w:r>
            <w:r w:rsidRPr="006A605F">
              <w:rPr>
                <w:rFonts w:asciiTheme="minorHAnsi" w:hAnsiTheme="minorHAnsi"/>
              </w:rPr>
              <w:lastRenderedPageBreak/>
              <w:t>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0.000</w:t>
            </w:r>
            <w:r w:rsidRPr="006A605F">
              <w:rPr>
                <w:rFonts w:asciiTheme="minorHAnsi" w:hAnsiTheme="minorHAnsi"/>
              </w:rPr>
              <w:lastRenderedPageBreak/>
              <w:t>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250188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COP13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1425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61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50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18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1.4944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6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0815_s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05040  AT5G0506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66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390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022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0.0201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2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1090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0134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175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56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96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1.0458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4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62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1136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5G0129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95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472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55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6.9103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2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46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1186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6279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8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01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366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3.1539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4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05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1210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6281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330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13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93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0.4715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1581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5856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068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670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46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4.2630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8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34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1843_x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HRGP1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5459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87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047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364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.0000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1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1991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NF-YB1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5334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637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008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182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4.5843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2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2647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4462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42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14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3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2.8432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6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29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2923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4G3905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9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774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11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0.0213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2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2948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KAK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4G3860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168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434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543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4.0968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9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43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3139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KR2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4G3545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547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42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2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4.3435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2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3705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HXK1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4G2913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589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476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039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2.7585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36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4151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4G2439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104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2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1.8435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2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336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4458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ERDJ2B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4G2118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1509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542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962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1.0103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8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4913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4G1127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667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147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358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0.3898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4937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4G1075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39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07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1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0.4059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5985_a</w:t>
            </w:r>
            <w:r w:rsidRPr="006A605F">
              <w:rPr>
                <w:rFonts w:asciiTheme="minorHAnsi" w:hAnsiTheme="minorHAnsi"/>
              </w:rPr>
              <w:lastRenderedPageBreak/>
              <w:t>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1G34</w:t>
            </w:r>
            <w:r w:rsidRPr="006A605F">
              <w:rPr>
                <w:rFonts w:asciiTheme="minorHAnsi" w:hAnsiTheme="minorHAnsi"/>
              </w:rPr>
              <w:lastRenderedPageBreak/>
              <w:t>15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0.0693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</w:t>
            </w:r>
            <w:r w:rsidRPr="006A605F">
              <w:rPr>
                <w:rFonts w:asciiTheme="minorHAnsi" w:hAnsiTheme="minorHAnsi"/>
              </w:rPr>
              <w:lastRenderedPageBreak/>
              <w:t>0.0628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0.007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6.30</w:t>
            </w:r>
            <w:r w:rsidRPr="006A605F">
              <w:rPr>
                <w:rFonts w:asciiTheme="minorHAnsi" w:hAnsiTheme="minorHAnsi"/>
              </w:rPr>
              <w:lastRenderedPageBreak/>
              <w:t>36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0.00</w:t>
            </w:r>
            <w:r w:rsidRPr="006A605F">
              <w:rPr>
                <w:rFonts w:asciiTheme="minorHAnsi" w:hAnsiTheme="minorHAnsi"/>
              </w:rPr>
              <w:lastRenderedPageBreak/>
              <w:t>03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0.006</w:t>
            </w:r>
            <w:r w:rsidRPr="006A605F">
              <w:rPr>
                <w:rFonts w:asciiTheme="minorHAnsi" w:hAnsiTheme="minorHAnsi"/>
              </w:rPr>
              <w:lastRenderedPageBreak/>
              <w:t>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256932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2252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865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742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32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.9540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1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7285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2976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160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14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4.8071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6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1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7666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2027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74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71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4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6.6184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2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52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7857_s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RRP45a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12990  AT3G6050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81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52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7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3.6699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66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8381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KINESIN-13A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1663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5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312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95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7.0442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1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8848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DCL2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03300  AT3G03305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616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9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9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2.4105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2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72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9022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NS2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3G0742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1208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00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473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4.1881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8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38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59950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1G7141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58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355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08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9.7590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3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1426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1G1868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04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421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1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0.1556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0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1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1689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1G5014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362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552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5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8.6762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21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1770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1G7614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056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10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31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4.5298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21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1800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PHV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1G3049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337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404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373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3.0196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5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15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3391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MGDC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2G1181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2531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70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2932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2.9054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6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23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3695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1G3122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93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67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415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1.3962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34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403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4445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1G2729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589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48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95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5.6307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4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78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4941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1G6068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2077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382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602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8.9591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0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9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6890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MTACP-1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2G4462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87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10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54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2.8230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6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30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7257_a</w:t>
            </w:r>
            <w:r w:rsidRPr="006A605F">
              <w:rPr>
                <w:rFonts w:asciiTheme="minorHAnsi" w:hAnsiTheme="minorHAnsi"/>
              </w:rPr>
              <w:lastRenderedPageBreak/>
              <w:t>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2G23</w:t>
            </w:r>
            <w:r w:rsidRPr="006A605F">
              <w:rPr>
                <w:rFonts w:asciiTheme="minorHAnsi" w:hAnsiTheme="minorHAnsi"/>
              </w:rPr>
              <w:lastRenderedPageBreak/>
              <w:t>08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-0.0142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</w:t>
            </w:r>
            <w:r w:rsidRPr="006A605F">
              <w:rPr>
                <w:rFonts w:asciiTheme="minorHAnsi" w:hAnsiTheme="minorHAnsi"/>
              </w:rPr>
              <w:lastRenderedPageBreak/>
              <w:t>0.0059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0.0516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2.00</w:t>
            </w:r>
            <w:r w:rsidRPr="006A605F">
              <w:rPr>
                <w:rFonts w:asciiTheme="minorHAnsi" w:hAnsiTheme="minorHAnsi"/>
              </w:rPr>
              <w:lastRenderedPageBreak/>
              <w:t>10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0.00</w:t>
            </w:r>
            <w:r w:rsidRPr="006A605F">
              <w:rPr>
                <w:rFonts w:asciiTheme="minorHAnsi" w:hAnsiTheme="minorHAnsi"/>
              </w:rPr>
              <w:lastRenderedPageBreak/>
              <w:t>25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0.031</w:t>
            </w:r>
            <w:r w:rsidRPr="006A605F">
              <w:rPr>
                <w:rFonts w:asciiTheme="minorHAnsi" w:hAnsiTheme="minorHAnsi"/>
              </w:rPr>
              <w:lastRenderedPageBreak/>
              <w:t>8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lastRenderedPageBreak/>
              <w:t>267259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2G23090  AT2G4401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066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101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321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2.5277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9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59</w:t>
            </w:r>
          </w:p>
        </w:tc>
      </w:tr>
      <w:tr w:rsidR="00DB7FB6" w:rsidRPr="006A605F" w:rsidTr="00DB7FB6">
        <w:tc>
          <w:tcPr>
            <w:tcW w:w="1253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267506_at</w:t>
            </w:r>
          </w:p>
        </w:tc>
        <w:tc>
          <w:tcPr>
            <w:tcW w:w="117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AT2G45520</w:t>
            </w:r>
          </w:p>
        </w:tc>
        <w:tc>
          <w:tcPr>
            <w:tcW w:w="108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363</w:t>
            </w:r>
          </w:p>
        </w:tc>
        <w:tc>
          <w:tcPr>
            <w:tcW w:w="90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-0.0288</w:t>
            </w:r>
          </w:p>
        </w:tc>
        <w:tc>
          <w:tcPr>
            <w:tcW w:w="135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6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12.7382</w:t>
            </w:r>
          </w:p>
        </w:tc>
        <w:tc>
          <w:tcPr>
            <w:tcW w:w="72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017</w:t>
            </w:r>
          </w:p>
        </w:tc>
        <w:tc>
          <w:tcPr>
            <w:tcW w:w="810" w:type="dxa"/>
          </w:tcPr>
          <w:p w:rsidR="00DB7FB6" w:rsidRPr="006A605F" w:rsidRDefault="00DB7FB6" w:rsidP="00DB7FB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A605F">
              <w:rPr>
                <w:rFonts w:asciiTheme="minorHAnsi" w:hAnsiTheme="minorHAnsi"/>
              </w:rPr>
              <w:t>0.0238</w:t>
            </w:r>
          </w:p>
        </w:tc>
      </w:tr>
    </w:tbl>
    <w:p w:rsidR="00BB033A" w:rsidRPr="006A605F" w:rsidRDefault="00BB033A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D26F03" w:rsidRPr="006A605F" w:rsidRDefault="00D26F03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bookmarkStart w:id="0" w:name="_GoBack"/>
      <w:bookmarkEnd w:id="0"/>
    </w:p>
    <w:sectPr w:rsidR="00D26F03" w:rsidRPr="006A605F" w:rsidSect="00A94381">
      <w:headerReference w:type="default" r:id="rId16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4379" w:rsidRDefault="008C4379">
      <w:r>
        <w:separator/>
      </w:r>
    </w:p>
  </w:endnote>
  <w:endnote w:type="continuationSeparator" w:id="0">
    <w:p w:rsidR="008C4379" w:rsidRDefault="008C43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4379" w:rsidRDefault="008C4379">
      <w:r>
        <w:separator/>
      </w:r>
    </w:p>
  </w:footnote>
  <w:footnote w:type="continuationSeparator" w:id="0">
    <w:p w:rsidR="008C4379" w:rsidRDefault="008C437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36A8" w:rsidRDefault="008A36A8">
    <w:pPr>
      <w:pStyle w:val="Header"/>
      <w:rPr>
        <w:b/>
        <w:bCs/>
        <w:color w:val="999999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B0091"/>
    <w:rsid w:val="00005933"/>
    <w:rsid w:val="00051166"/>
    <w:rsid w:val="00052CCF"/>
    <w:rsid w:val="0006026D"/>
    <w:rsid w:val="000725C6"/>
    <w:rsid w:val="000C58E2"/>
    <w:rsid w:val="000E4DE6"/>
    <w:rsid w:val="000F106A"/>
    <w:rsid w:val="000F263E"/>
    <w:rsid w:val="000F77CC"/>
    <w:rsid w:val="0010232A"/>
    <w:rsid w:val="00110C08"/>
    <w:rsid w:val="0013622D"/>
    <w:rsid w:val="00137A1B"/>
    <w:rsid w:val="00144B77"/>
    <w:rsid w:val="00146770"/>
    <w:rsid w:val="0015343F"/>
    <w:rsid w:val="00185E91"/>
    <w:rsid w:val="00187DC1"/>
    <w:rsid w:val="00196FE3"/>
    <w:rsid w:val="001C09BD"/>
    <w:rsid w:val="001D0947"/>
    <w:rsid w:val="001D51DC"/>
    <w:rsid w:val="001D5756"/>
    <w:rsid w:val="001E5E6E"/>
    <w:rsid w:val="001F7D38"/>
    <w:rsid w:val="002075FB"/>
    <w:rsid w:val="002113D4"/>
    <w:rsid w:val="0021429B"/>
    <w:rsid w:val="00233608"/>
    <w:rsid w:val="00235D39"/>
    <w:rsid w:val="0023700C"/>
    <w:rsid w:val="0024031C"/>
    <w:rsid w:val="00241339"/>
    <w:rsid w:val="002435A2"/>
    <w:rsid w:val="00247D2D"/>
    <w:rsid w:val="00287412"/>
    <w:rsid w:val="002A38C8"/>
    <w:rsid w:val="002A4EBF"/>
    <w:rsid w:val="002D2F06"/>
    <w:rsid w:val="002D5973"/>
    <w:rsid w:val="002E57B7"/>
    <w:rsid w:val="002F5957"/>
    <w:rsid w:val="003033FE"/>
    <w:rsid w:val="003339F3"/>
    <w:rsid w:val="00370ED9"/>
    <w:rsid w:val="00377139"/>
    <w:rsid w:val="0038654F"/>
    <w:rsid w:val="00390785"/>
    <w:rsid w:val="003D7FCC"/>
    <w:rsid w:val="003E77DE"/>
    <w:rsid w:val="003F4CDC"/>
    <w:rsid w:val="00433FCF"/>
    <w:rsid w:val="00446740"/>
    <w:rsid w:val="00452E1D"/>
    <w:rsid w:val="00461196"/>
    <w:rsid w:val="00464116"/>
    <w:rsid w:val="00481713"/>
    <w:rsid w:val="004848D1"/>
    <w:rsid w:val="00494283"/>
    <w:rsid w:val="00494C6A"/>
    <w:rsid w:val="00497E8A"/>
    <w:rsid w:val="004B4F1E"/>
    <w:rsid w:val="004E1078"/>
    <w:rsid w:val="004E6A7C"/>
    <w:rsid w:val="00523B8E"/>
    <w:rsid w:val="00556310"/>
    <w:rsid w:val="00567463"/>
    <w:rsid w:val="005712D2"/>
    <w:rsid w:val="00577A4E"/>
    <w:rsid w:val="00584C9A"/>
    <w:rsid w:val="00584CE9"/>
    <w:rsid w:val="00586C98"/>
    <w:rsid w:val="005B4982"/>
    <w:rsid w:val="005D65FB"/>
    <w:rsid w:val="005F1C9B"/>
    <w:rsid w:val="005F69EF"/>
    <w:rsid w:val="006076BD"/>
    <w:rsid w:val="0061162D"/>
    <w:rsid w:val="006174BE"/>
    <w:rsid w:val="006251EB"/>
    <w:rsid w:val="00626335"/>
    <w:rsid w:val="00626687"/>
    <w:rsid w:val="00631EE3"/>
    <w:rsid w:val="00646B7C"/>
    <w:rsid w:val="0066500A"/>
    <w:rsid w:val="00693CD2"/>
    <w:rsid w:val="00694914"/>
    <w:rsid w:val="006A0AD2"/>
    <w:rsid w:val="006A605F"/>
    <w:rsid w:val="006C1D1D"/>
    <w:rsid w:val="006C4ECF"/>
    <w:rsid w:val="006C661E"/>
    <w:rsid w:val="006D295E"/>
    <w:rsid w:val="006F1214"/>
    <w:rsid w:val="007157FD"/>
    <w:rsid w:val="00727D4E"/>
    <w:rsid w:val="007300A4"/>
    <w:rsid w:val="00732C79"/>
    <w:rsid w:val="007413F9"/>
    <w:rsid w:val="00750B86"/>
    <w:rsid w:val="00750E63"/>
    <w:rsid w:val="00782F06"/>
    <w:rsid w:val="007871E5"/>
    <w:rsid w:val="00793B55"/>
    <w:rsid w:val="007C71C3"/>
    <w:rsid w:val="007D3AA5"/>
    <w:rsid w:val="007D5B73"/>
    <w:rsid w:val="007E66EB"/>
    <w:rsid w:val="007F1C17"/>
    <w:rsid w:val="00811555"/>
    <w:rsid w:val="00821BDE"/>
    <w:rsid w:val="008256C5"/>
    <w:rsid w:val="0086747E"/>
    <w:rsid w:val="008A36A8"/>
    <w:rsid w:val="008A4751"/>
    <w:rsid w:val="008B0091"/>
    <w:rsid w:val="008B5335"/>
    <w:rsid w:val="008C4379"/>
    <w:rsid w:val="008C6400"/>
    <w:rsid w:val="008D6B38"/>
    <w:rsid w:val="008E1352"/>
    <w:rsid w:val="008E2AFF"/>
    <w:rsid w:val="008E5BA3"/>
    <w:rsid w:val="008F1325"/>
    <w:rsid w:val="00901E9E"/>
    <w:rsid w:val="009539FF"/>
    <w:rsid w:val="0096133C"/>
    <w:rsid w:val="00961535"/>
    <w:rsid w:val="00986CF6"/>
    <w:rsid w:val="009A7C1B"/>
    <w:rsid w:val="009B0967"/>
    <w:rsid w:val="009C7B2B"/>
    <w:rsid w:val="009D6128"/>
    <w:rsid w:val="009E25D9"/>
    <w:rsid w:val="009E2672"/>
    <w:rsid w:val="009E4DEA"/>
    <w:rsid w:val="009F015E"/>
    <w:rsid w:val="009F589C"/>
    <w:rsid w:val="00A11F07"/>
    <w:rsid w:val="00A35AC5"/>
    <w:rsid w:val="00A533E6"/>
    <w:rsid w:val="00A5592F"/>
    <w:rsid w:val="00A75110"/>
    <w:rsid w:val="00A94381"/>
    <w:rsid w:val="00AA3187"/>
    <w:rsid w:val="00AB668C"/>
    <w:rsid w:val="00AC0D1F"/>
    <w:rsid w:val="00AC3C6F"/>
    <w:rsid w:val="00AD5259"/>
    <w:rsid w:val="00AF01B0"/>
    <w:rsid w:val="00B24C49"/>
    <w:rsid w:val="00B27193"/>
    <w:rsid w:val="00B44657"/>
    <w:rsid w:val="00B55D8B"/>
    <w:rsid w:val="00B67664"/>
    <w:rsid w:val="00B865EE"/>
    <w:rsid w:val="00B8743E"/>
    <w:rsid w:val="00B903EB"/>
    <w:rsid w:val="00B9137D"/>
    <w:rsid w:val="00B91DF3"/>
    <w:rsid w:val="00B94624"/>
    <w:rsid w:val="00B977CE"/>
    <w:rsid w:val="00BA49F3"/>
    <w:rsid w:val="00BB033A"/>
    <w:rsid w:val="00BB353E"/>
    <w:rsid w:val="00BB4713"/>
    <w:rsid w:val="00BC1AF1"/>
    <w:rsid w:val="00BE2389"/>
    <w:rsid w:val="00BF3D98"/>
    <w:rsid w:val="00BF7DA6"/>
    <w:rsid w:val="00C33465"/>
    <w:rsid w:val="00C3789C"/>
    <w:rsid w:val="00C43498"/>
    <w:rsid w:val="00C671D1"/>
    <w:rsid w:val="00C71CF2"/>
    <w:rsid w:val="00C71E84"/>
    <w:rsid w:val="00C72DAE"/>
    <w:rsid w:val="00CB0E0E"/>
    <w:rsid w:val="00CC2503"/>
    <w:rsid w:val="00CC3E16"/>
    <w:rsid w:val="00CC5686"/>
    <w:rsid w:val="00D061AC"/>
    <w:rsid w:val="00D13575"/>
    <w:rsid w:val="00D201C0"/>
    <w:rsid w:val="00D26F03"/>
    <w:rsid w:val="00D36CE6"/>
    <w:rsid w:val="00D37547"/>
    <w:rsid w:val="00D44153"/>
    <w:rsid w:val="00D45725"/>
    <w:rsid w:val="00D538A0"/>
    <w:rsid w:val="00D767C1"/>
    <w:rsid w:val="00D85CB2"/>
    <w:rsid w:val="00D90499"/>
    <w:rsid w:val="00D91D7F"/>
    <w:rsid w:val="00D9594C"/>
    <w:rsid w:val="00D96187"/>
    <w:rsid w:val="00DB25CD"/>
    <w:rsid w:val="00DB3650"/>
    <w:rsid w:val="00DB7FB6"/>
    <w:rsid w:val="00DC2E07"/>
    <w:rsid w:val="00DD030F"/>
    <w:rsid w:val="00DF037B"/>
    <w:rsid w:val="00DF5CAB"/>
    <w:rsid w:val="00E12150"/>
    <w:rsid w:val="00E27F8B"/>
    <w:rsid w:val="00E3275A"/>
    <w:rsid w:val="00E379BD"/>
    <w:rsid w:val="00E419C7"/>
    <w:rsid w:val="00E452DA"/>
    <w:rsid w:val="00E52406"/>
    <w:rsid w:val="00E75024"/>
    <w:rsid w:val="00E8557F"/>
    <w:rsid w:val="00E91313"/>
    <w:rsid w:val="00E92006"/>
    <w:rsid w:val="00EA177C"/>
    <w:rsid w:val="00EA417D"/>
    <w:rsid w:val="00EB0A4E"/>
    <w:rsid w:val="00EB10F6"/>
    <w:rsid w:val="00EB354F"/>
    <w:rsid w:val="00EC125B"/>
    <w:rsid w:val="00EE260F"/>
    <w:rsid w:val="00EF18F1"/>
    <w:rsid w:val="00EF22FE"/>
    <w:rsid w:val="00EF27BF"/>
    <w:rsid w:val="00EF2C5D"/>
    <w:rsid w:val="00F01104"/>
    <w:rsid w:val="00F314B2"/>
    <w:rsid w:val="00F32726"/>
    <w:rsid w:val="00F40990"/>
    <w:rsid w:val="00F550E9"/>
    <w:rsid w:val="00F67120"/>
    <w:rsid w:val="00F75385"/>
    <w:rsid w:val="00F957D0"/>
    <w:rsid w:val="00F959FE"/>
    <w:rsid w:val="00FA05C3"/>
    <w:rsid w:val="00FA71AB"/>
    <w:rsid w:val="00FB4F3E"/>
    <w:rsid w:val="00FD35F6"/>
    <w:rsid w:val="00FF7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157386-2D8C-45FA-AC51-C24306807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1</TotalTime>
  <Pages>4</Pages>
  <Words>529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4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0000234</cp:lastModifiedBy>
  <cp:revision>4</cp:revision>
  <cp:lastPrinted>2006-09-15T11:41:00Z</cp:lastPrinted>
  <dcterms:created xsi:type="dcterms:W3CDTF">2016-01-08T15:25:00Z</dcterms:created>
  <dcterms:modified xsi:type="dcterms:W3CDTF">2016-02-03T14:23:00Z</dcterms:modified>
</cp:coreProperties>
</file>